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A3" w:rsidRPr="00E21EA3" w:rsidRDefault="00E21EA3" w:rsidP="00E21EA3">
      <w:pPr>
        <w:spacing w:line="480" w:lineRule="auto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E21EA3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>S</w:t>
      </w:r>
      <w:r w:rsidRPr="00E21EA3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4</w:t>
      </w:r>
      <w:r w:rsidRPr="00E21EA3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Fig.</w:t>
      </w:r>
      <w:r w:rsidRPr="00E21EA3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 Predictive ability of OPN for DAS28-ESR remission in patients with RA who received TCZ</w:t>
      </w:r>
    </w:p>
    <w:p w:rsidR="00E21EA3" w:rsidRPr="00E21EA3" w:rsidRDefault="00E21EA3" w:rsidP="00E21EA3">
      <w:pPr>
        <w:spacing w:line="480" w:lineRule="auto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(A) Logistic regression analysis showing </w:t>
      </w:r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associati</w:t>
      </w:r>
      <w:bookmarkStart w:id="0" w:name="_GoBack"/>
      <w:bookmarkEnd w:id="0"/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on of 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increasing baseline </w:t>
      </w:r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osteopontin (OPN)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levels with</w:t>
      </w:r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decreasing predicted probability of achieving </w:t>
      </w:r>
      <w:r w:rsidRPr="00E21EA3">
        <w:rPr>
          <w:rFonts w:ascii="Times New Roman" w:eastAsia="ＭＳ 明朝" w:hAnsi="Times New Roman" w:cs="Times New Roman"/>
          <w:bCs/>
          <w:color w:val="000000"/>
          <w:sz w:val="24"/>
          <w:szCs w:val="24"/>
          <w:bdr w:val="none" w:sz="0" w:space="0" w:color="auto" w:frame="1"/>
        </w:rPr>
        <w:t>disease activity score with 28 joint counts, erythrocyte sedimentation</w:t>
      </w:r>
      <w:r w:rsidRPr="00E21EA3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Pr="00E21EA3">
        <w:rPr>
          <w:rFonts w:ascii="Times New Roman" w:eastAsia="ＭＳ 明朝" w:hAnsi="Times New Roman" w:cs="Times New Roman"/>
          <w:bCs/>
          <w:color w:val="000000"/>
          <w:sz w:val="24"/>
          <w:szCs w:val="24"/>
          <w:bdr w:val="none" w:sz="0" w:space="0" w:color="auto" w:frame="1"/>
        </w:rPr>
        <w:t xml:space="preserve">rate </w:t>
      </w:r>
      <w:r w:rsidRPr="00E21EA3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bdr w:val="none" w:sz="0" w:space="0" w:color="auto" w:frame="1"/>
        </w:rPr>
        <w:t>(</w:t>
      </w:r>
      <w:r w:rsidRPr="00E21EA3">
        <w:rPr>
          <w:rFonts w:ascii="Times New Roman" w:eastAsia="ＭＳ 明朝" w:hAnsi="Times New Roman" w:cs="Times New Roman"/>
          <w:bCs/>
          <w:color w:val="000000"/>
          <w:sz w:val="24"/>
          <w:szCs w:val="24"/>
          <w:bdr w:val="none" w:sz="0" w:space="0" w:color="auto" w:frame="1"/>
        </w:rPr>
        <w:t>DAS28-ESR</w:t>
      </w:r>
      <w:r w:rsidRPr="00E21EA3">
        <w:rPr>
          <w:rFonts w:ascii="Times New Roman" w:eastAsia="ＭＳ 明朝" w:hAnsi="Times New Roman" w:cs="Times New Roman" w:hint="eastAsia"/>
          <w:bCs/>
          <w:color w:val="000000"/>
          <w:sz w:val="24"/>
          <w:szCs w:val="24"/>
          <w:bdr w:val="none" w:sz="0" w:space="0" w:color="auto" w:frame="1"/>
        </w:rPr>
        <w:t>)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remission at </w:t>
      </w:r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. (B) ROC curve showing a cut-off baseline OPN level of 17.3 ng/mL, discriminating between DAS28-ESR remission and non-remission at </w:t>
      </w:r>
      <w:r w:rsidRPr="00E21EA3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1</w:t>
      </w:r>
      <w:r w:rsidRPr="00E21EA3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year, with a sensitivity of 60% and a specificity of 95%.</w:t>
      </w:r>
    </w:p>
    <w:p w:rsidR="00E21EA3" w:rsidRPr="00E21EA3" w:rsidRDefault="00E21EA3" w:rsidP="00E21EA3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</w:p>
    <w:p w:rsidR="00E21EA3" w:rsidRPr="00E21EA3" w:rsidRDefault="00E21EA3" w:rsidP="00E21EA3">
      <w:pPr>
        <w:widowControl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E21EA3">
        <w:rPr>
          <w:rFonts w:ascii="Times New Roman" w:eastAsia="ＭＳ 明朝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DBACE95" wp14:editId="7293EC70">
            <wp:extent cx="5669280" cy="2580539"/>
            <wp:effectExtent l="0" t="0" r="0" b="0"/>
            <wp:docPr id="1" name="図 1" descr="C:\Users\L\Documents\Dropbox\2014_EULAR\KEIO-TCZ-IFX\Paper\PLoS_ONE\revision\画像Fig\Supple_Fig\DAS28-ESR_OPN_prob_plot_R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\Documents\Dropbox\2014_EULAR\KEIO-TCZ-IFX\Paper\PLoS_ONE\revision\画像Fig\Supple_Fig\DAS28-ESR_OPN_prob_plot_RO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58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0D" w:rsidRDefault="00D75E0D"/>
    <w:sectPr w:rsidR="00D75E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A3"/>
    <w:rsid w:val="00D75E0D"/>
    <w:rsid w:val="00E2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1295C3-2463-4244-BD6C-D9FCA0C3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izu</dc:creator>
  <cp:keywords/>
  <dc:description/>
  <cp:lastModifiedBy>ke izu</cp:lastModifiedBy>
  <cp:revision>1</cp:revision>
  <dcterms:created xsi:type="dcterms:W3CDTF">2015-12-10T21:26:00Z</dcterms:created>
  <dcterms:modified xsi:type="dcterms:W3CDTF">2015-12-10T21:27:00Z</dcterms:modified>
</cp:coreProperties>
</file>